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6C268" w14:textId="15FFB868" w:rsidR="00B42A06" w:rsidRDefault="00C84E3C">
      <w:bookmarkStart w:id="0" w:name="IDX"/>
      <w:bookmarkEnd w:id="0"/>
      <w:r>
        <w:rPr>
          <w:noProof/>
          <w:sz w:val="24"/>
          <w:szCs w:val="24"/>
        </w:rPr>
        <w:drawing>
          <wp:inline distT="0" distB="0" distL="0" distR="0" wp14:anchorId="0E52218F" wp14:editId="0D927D3A">
            <wp:extent cx="5943600" cy="445770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61A45" w14:textId="7A2367CE" w:rsidR="00B42A06" w:rsidRDefault="00B42A06">
      <w:r>
        <w:t xml:space="preserve">Supplementary Figure 1. Kaplan Meier survival curve of BRAF V600E mutant patients vs. BRAF wildtype patients. </w:t>
      </w:r>
    </w:p>
    <w:sectPr w:rsidR="00B42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A06"/>
    <w:rsid w:val="00B42A06"/>
    <w:rsid w:val="00C8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37E38"/>
  <w15:chartTrackingRefBased/>
  <w15:docId w15:val="{2325F2D1-9887-44E9-9027-FCCBBF335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Tan</dc:creator>
  <cp:keywords/>
  <dc:description/>
  <cp:lastModifiedBy>Sahin, Ibrahim H</cp:lastModifiedBy>
  <cp:revision>2</cp:revision>
  <dcterms:created xsi:type="dcterms:W3CDTF">2021-11-18T01:05:00Z</dcterms:created>
  <dcterms:modified xsi:type="dcterms:W3CDTF">2021-11-20T19:54:00Z</dcterms:modified>
</cp:coreProperties>
</file>